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70E" w:rsidRDefault="0017265D">
      <w:r>
        <w:t xml:space="preserve">Appendix6_Synonyms. List of taxonomic names used in </w:t>
      </w:r>
      <w:proofErr w:type="spellStart"/>
      <w:r>
        <w:t>DataSources</w:t>
      </w:r>
      <w:proofErr w:type="spellEnd"/>
      <w:r>
        <w:t xml:space="preserve"> synonymized to reflect current taxonomy as used in the present stud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0"/>
        <w:gridCol w:w="1500"/>
      </w:tblGrid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8F570E" w:rsidRDefault="0017265D" w:rsidP="00A80A5D">
            <w:pPr>
              <w:rPr>
                <w:b/>
                <w:bCs/>
              </w:rPr>
            </w:pPr>
            <w:r w:rsidRPr="008F570E">
              <w:rPr>
                <w:b/>
                <w:bCs/>
              </w:rPr>
              <w:t>Reported</w:t>
            </w:r>
          </w:p>
        </w:tc>
        <w:tc>
          <w:tcPr>
            <w:tcW w:w="1460" w:type="dxa"/>
            <w:noWrap/>
            <w:hideMark/>
          </w:tcPr>
          <w:p w:rsidR="0017265D" w:rsidRPr="008F570E" w:rsidRDefault="0017265D" w:rsidP="00A80A5D">
            <w:pPr>
              <w:rPr>
                <w:b/>
                <w:bCs/>
              </w:rPr>
            </w:pPr>
            <w:proofErr w:type="spellStart"/>
            <w:r w:rsidRPr="008F570E">
              <w:rPr>
                <w:b/>
                <w:bCs/>
              </w:rPr>
              <w:t>ReplacedWith</w:t>
            </w:r>
            <w:proofErr w:type="spellEnd"/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alaskensi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lavifron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alboanali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jonell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americanorum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apposti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apposit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ashton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bohem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caliginosa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caliginos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consimili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vagan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lavifron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dubi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califor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edwardsi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melanopyg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8F570E" w:rsidRDefault="0017265D" w:rsidP="00A80A5D">
            <w:pPr>
              <w:rPr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edwardsii</w:t>
            </w:r>
            <w:proofErr w:type="spellEnd"/>
            <w:r w:rsidRPr="008F570E">
              <w:rPr>
                <w:sz w:val="20"/>
                <w:szCs w:val="20"/>
              </w:rPr>
              <w:t xml:space="preserve"> var. </w:t>
            </w:r>
            <w:proofErr w:type="spellStart"/>
            <w:r w:rsidRPr="0017265D">
              <w:rPr>
                <w:i/>
                <w:sz w:val="20"/>
                <w:szCs w:val="20"/>
              </w:rPr>
              <w:t>kenoyer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bifari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fernald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lavid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fervida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ervid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ervidus</w:t>
            </w:r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ervid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ervidus dorsalis</w:t>
            </w:r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ervid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gelid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sylvicola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howard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occidenta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improb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nevadens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intruden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variabi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iridis</w:t>
            </w:r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rufocinct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 xml:space="preserve">iridis </w:t>
            </w:r>
            <w:r w:rsidRPr="0017265D">
              <w:rPr>
                <w:sz w:val="20"/>
                <w:szCs w:val="20"/>
              </w:rPr>
              <w:t>var.</w:t>
            </w:r>
            <w:r w:rsidRPr="0017265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7265D">
              <w:rPr>
                <w:i/>
                <w:sz w:val="20"/>
                <w:szCs w:val="20"/>
              </w:rPr>
              <w:t>phaceli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rufocinct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juxt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centra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kincaidi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olar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mckay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occidenta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mixtuos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sitkens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moderatus</w:t>
            </w:r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cryptarum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monard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centra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mormonorum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griseocol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nevadensis auricomus</w:t>
            </w:r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auricom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nevandensi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nevadens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nigrocinct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crotchii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 xml:space="preserve">occidentalis </w:t>
            </w:r>
            <w:proofErr w:type="spellStart"/>
            <w:r w:rsidRPr="0017265D">
              <w:rPr>
                <w:i/>
                <w:sz w:val="20"/>
                <w:szCs w:val="20"/>
              </w:rPr>
              <w:t>nigroscutat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occidenta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oregonensi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sitkens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allidus</w:t>
            </w:r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pennsylvanic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pennsylvannic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lastRenderedPageBreak/>
              <w:t>pensylvanica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 xml:space="preserve">pensylvanicus </w:t>
            </w:r>
            <w:proofErr w:type="spellStart"/>
            <w:r w:rsidRPr="0017265D">
              <w:rPr>
                <w:i/>
                <w:sz w:val="20"/>
                <w:szCs w:val="20"/>
              </w:rPr>
              <w:t>sonor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pleurali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lavifron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proxim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occidenta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prunell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rufocinct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putnam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 xml:space="preserve">kirbiellus 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ridingsi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bimaculat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rufosuffus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huntii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scutellari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ratern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separat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griseocol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sonom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fervid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sonor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sonorus</w:t>
            </w:r>
            <w:proofErr w:type="spellEnd"/>
            <w:r w:rsidRPr="0017265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7265D">
              <w:rPr>
                <w:i/>
                <w:sz w:val="20"/>
                <w:szCs w:val="20"/>
              </w:rPr>
              <w:t>flavodorsali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ternarius</w:t>
            </w:r>
            <w:r w:rsidRPr="0017265D">
              <w:rPr>
                <w:sz w:val="20"/>
                <w:szCs w:val="20"/>
              </w:rPr>
              <w:t xml:space="preserve"> var</w:t>
            </w:r>
            <w:r w:rsidRPr="0017265D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17265D">
              <w:rPr>
                <w:i/>
                <w:sz w:val="20"/>
                <w:szCs w:val="20"/>
              </w:rPr>
              <w:t>expallid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ternari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terricola occidentalis</w:t>
            </w:r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occidentali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titus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pensylvanicus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 xml:space="preserve">vagans </w:t>
            </w:r>
            <w:proofErr w:type="spellStart"/>
            <w:r w:rsidRPr="0017265D">
              <w:rPr>
                <w:i/>
                <w:sz w:val="20"/>
                <w:szCs w:val="20"/>
              </w:rPr>
              <w:t>helen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vagans</w:t>
            </w:r>
          </w:p>
        </w:tc>
        <w:bookmarkStart w:id="0" w:name="_GoBack"/>
        <w:bookmarkEnd w:id="0"/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vagans sandersoni</w:t>
            </w:r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sandersoni</w:t>
            </w:r>
          </w:p>
        </w:tc>
      </w:tr>
      <w:tr w:rsidR="0017265D" w:rsidRPr="008F570E" w:rsidTr="00A80A5D">
        <w:trPr>
          <w:trHeight w:val="315"/>
        </w:trPr>
        <w:tc>
          <w:tcPr>
            <w:tcW w:w="242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proofErr w:type="spellStart"/>
            <w:r w:rsidRPr="0017265D">
              <w:rPr>
                <w:i/>
                <w:sz w:val="20"/>
                <w:szCs w:val="20"/>
              </w:rPr>
              <w:t>vosneskenskii</w:t>
            </w:r>
            <w:proofErr w:type="spellEnd"/>
          </w:p>
        </w:tc>
        <w:tc>
          <w:tcPr>
            <w:tcW w:w="1460" w:type="dxa"/>
            <w:noWrap/>
            <w:hideMark/>
          </w:tcPr>
          <w:p w:rsidR="0017265D" w:rsidRPr="0017265D" w:rsidRDefault="0017265D" w:rsidP="00A80A5D">
            <w:pPr>
              <w:rPr>
                <w:i/>
                <w:sz w:val="20"/>
                <w:szCs w:val="20"/>
              </w:rPr>
            </w:pPr>
            <w:r w:rsidRPr="0017265D">
              <w:rPr>
                <w:i/>
                <w:sz w:val="20"/>
                <w:szCs w:val="20"/>
              </w:rPr>
              <w:t>vosnesenskii</w:t>
            </w:r>
          </w:p>
        </w:tc>
      </w:tr>
    </w:tbl>
    <w:p w:rsidR="0017265D" w:rsidRDefault="0017265D"/>
    <w:sectPr w:rsidR="00172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0E"/>
    <w:rsid w:val="0017265D"/>
    <w:rsid w:val="008F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67AD9"/>
  <w15:chartTrackingRefBased/>
  <w15:docId w15:val="{F1456F61-17D0-4652-B33A-3ACBB1FB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8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ge, James</dc:creator>
  <cp:keywords/>
  <dc:description/>
  <cp:lastModifiedBy>Strange, James</cp:lastModifiedBy>
  <cp:revision>2</cp:revision>
  <dcterms:created xsi:type="dcterms:W3CDTF">2018-10-23T16:22:00Z</dcterms:created>
  <dcterms:modified xsi:type="dcterms:W3CDTF">2018-10-24T16:33:00Z</dcterms:modified>
</cp:coreProperties>
</file>